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120" w:hanging="2120"/>
        <w:jc w:val="center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 xml:space="preserve">Catecholamine and volume therapy for cardiac surgery in Germany </w:t>
      </w:r>
    </w:p>
    <w:p>
      <w:pPr>
        <w:pStyle w:val="Normal"/>
        <w:spacing w:lineRule="auto" w:line="360"/>
        <w:ind w:left="2120" w:hanging="2120"/>
        <w:jc w:val="center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–</w:t>
      </w:r>
      <w:r>
        <w:rPr>
          <w:rFonts w:eastAsia="Arial" w:cs="Arial" w:ascii="Arial" w:hAnsi="Arial"/>
          <w:b/>
          <w:lang w:val="en-CA"/>
        </w:rPr>
        <w:t xml:space="preserve"> </w:t>
      </w:r>
      <w:r>
        <w:rPr>
          <w:rFonts w:cs="Arial" w:ascii="Arial" w:hAnsi="Arial"/>
          <w:b/>
          <w:lang w:val="en-CA"/>
        </w:rPr>
        <w:t>results from a postal survey</w:t>
      </w:r>
    </w:p>
    <w:p>
      <w:pPr>
        <w:pStyle w:val="Normal"/>
        <w:spacing w:lineRule="auto" w:line="360"/>
        <w:ind w:left="2120" w:hanging="2120"/>
        <w:jc w:val="center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</w:r>
    </w:p>
    <w:p>
      <w:pPr>
        <w:pStyle w:val="Normal"/>
        <w:spacing w:lineRule="auto" w:line="360"/>
        <w:ind w:left="2120" w:hanging="2120"/>
        <w:jc w:val="center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- Supporting Information File –I -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</w:r>
    </w:p>
    <w:p>
      <w:pPr>
        <w:pStyle w:val="Normal"/>
        <w:spacing w:lineRule="auto" w:line="36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spacing w:lineRule="auto" w:line="360"/>
        <w:ind w:left="2120" w:hanging="2120"/>
        <w:jc w:val="both"/>
        <w:rPr>
          <w:rFonts w:ascii="Arial" w:hAnsi="Arial" w:cs="Arial"/>
        </w:rPr>
      </w:pPr>
      <w:r>
        <w:rPr>
          <w:rFonts w:cs="Arial" w:ascii="Arial" w:hAnsi="Arial"/>
        </w:rPr>
        <w:t>Authors:</w:t>
        <w:tab/>
        <w:tab/>
        <w:t>Christoph Sponholz</w:t>
      </w:r>
      <w:r>
        <w:rPr>
          <w:rFonts w:cs="Arial" w:ascii="Arial" w:hAnsi="Arial"/>
          <w:vertAlign w:val="superscript"/>
        </w:rPr>
        <w:t>1*</w:t>
      </w:r>
      <w:r>
        <w:rPr>
          <w:rFonts w:cs="Arial" w:ascii="Arial" w:hAnsi="Arial"/>
        </w:rPr>
        <w:t>, Christoph Schelenz</w:t>
      </w:r>
      <w:r>
        <w:rPr>
          <w:rFonts w:cs="Arial" w:ascii="Arial" w:hAnsi="Arial"/>
          <w:vertAlign w:val="superscript"/>
        </w:rPr>
        <w:t>1*</w:t>
      </w:r>
      <w:r>
        <w:rPr>
          <w:rFonts w:cs="Arial" w:ascii="Arial" w:hAnsi="Arial"/>
        </w:rPr>
        <w:t>, Konrad Reinhart</w:t>
      </w:r>
      <w:r>
        <w:rPr>
          <w:rFonts w:cs="Arial" w:ascii="Arial" w:hAnsi="Arial"/>
          <w:vertAlign w:val="superscript"/>
        </w:rPr>
        <w:t>1&amp;2</w:t>
      </w:r>
      <w:r>
        <w:rPr>
          <w:rFonts w:cs="Arial" w:ascii="Arial" w:hAnsi="Arial"/>
        </w:rPr>
        <w:t>, Uwe Schirmer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Sebastian N. Stehr</w:t>
      </w:r>
      <w:r>
        <w:rPr>
          <w:rFonts w:cs="Arial" w:ascii="Arial" w:hAnsi="Arial"/>
          <w:vertAlign w:val="superscript"/>
        </w:rPr>
        <w:t>1&amp;2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2120" w:hanging="21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2120" w:hanging="2120"/>
        <w:jc w:val="both"/>
        <w:rPr/>
      </w:pPr>
      <w:r>
        <w:rPr>
          <w:rFonts w:cs="Arial" w:ascii="Arial" w:hAnsi="Arial"/>
          <w:lang w:val="en-CA"/>
        </w:rPr>
        <w:t xml:space="preserve">Affiliations: </w:t>
        <w:tab/>
        <w:tab/>
      </w:r>
      <w:r>
        <w:rPr>
          <w:rFonts w:cs="Arial" w:ascii="Arial" w:hAnsi="Arial"/>
          <w:vertAlign w:val="superscript"/>
          <w:lang w:val="en-CA"/>
        </w:rPr>
        <w:t>1</w:t>
      </w:r>
      <w:r>
        <w:rPr>
          <w:rFonts w:cs="Arial" w:ascii="Arial" w:hAnsi="Arial"/>
          <w:lang w:val="en-CA"/>
        </w:rPr>
        <w:t>Department of Anesthesiology and Critical Care Medicine, University Hospital Jena, Germany</w:t>
      </w:r>
    </w:p>
    <w:p>
      <w:pPr>
        <w:pStyle w:val="Normal"/>
        <w:spacing w:lineRule="auto" w:line="360"/>
        <w:ind w:left="2120" w:hanging="0"/>
        <w:jc w:val="both"/>
        <w:rPr/>
      </w:pPr>
      <w:r>
        <w:rPr>
          <w:rFonts w:cs="Arial" w:ascii="Arial" w:hAnsi="Arial"/>
          <w:vertAlign w:val="superscript"/>
          <w:lang w:val="en-CA"/>
        </w:rPr>
        <w:t>2</w:t>
      </w:r>
      <w:r>
        <w:rPr>
          <w:rFonts w:cs="Arial" w:ascii="Arial" w:hAnsi="Arial"/>
          <w:lang w:val="en-CA"/>
        </w:rPr>
        <w:t>Integrated Research and Treatment Center, Center for Sepsis Control and Care (CSCC), Jena University Hospital, Jena, Germany</w:t>
      </w:r>
    </w:p>
    <w:p>
      <w:pPr>
        <w:pStyle w:val="Normal"/>
        <w:widowControl w:val="false"/>
        <w:spacing w:lineRule="auto" w:line="360" w:before="0" w:after="240"/>
        <w:ind w:left="2120" w:firstLine="4"/>
        <w:rPr/>
      </w:pPr>
      <w:r>
        <w:rPr>
          <w:rFonts w:cs="Arial" w:ascii="Arial" w:hAnsi="Arial"/>
          <w:vertAlign w:val="superscript"/>
          <w:lang w:val="en-CA"/>
        </w:rPr>
        <w:t>3</w:t>
      </w:r>
      <w:r>
        <w:rPr>
          <w:rFonts w:cs="Arial" w:ascii="Arial" w:hAnsi="Arial"/>
          <w:lang w:val="en-CA"/>
        </w:rPr>
        <w:t>Institute of Anaesthesiology, Heart and Diabetes Center NRW, Ruhr University of Bochum, Bad Oeynhausen, Germany</w:t>
      </w:r>
    </w:p>
    <w:p>
      <w:pPr>
        <w:pStyle w:val="Normal"/>
        <w:widowControl w:val="false"/>
        <w:spacing w:lineRule="auto" w:line="360" w:before="0" w:after="240"/>
        <w:ind w:left="2120" w:firstLine="4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widowControl w:val="false"/>
        <w:spacing w:lineRule="auto" w:line="240" w:before="0" w:after="240"/>
        <w:ind w:left="4" w:firstLine="4"/>
        <w:rPr>
          <w:rFonts w:ascii="Arial" w:hAnsi="Arial" w:cs="Arial"/>
        </w:rPr>
      </w:pPr>
      <w:r>
        <w:rPr>
          <w:rFonts w:cs="Arial" w:ascii="Arial" w:hAnsi="Arial"/>
          <w:b/>
          <w:lang w:val="en-CA"/>
        </w:rPr>
        <w:t>Corresponding author:</w:t>
      </w:r>
      <w:r>
        <w:rPr>
          <w:rFonts w:cs="Arial" w:ascii="Arial" w:hAnsi="Arial"/>
          <w:lang w:val="en-CA"/>
        </w:rPr>
        <w:tab/>
      </w:r>
      <w:r>
        <w:rPr>
          <w:rFonts w:cs="Arial" w:ascii="Arial" w:hAnsi="Arial"/>
        </w:rPr>
        <w:t>Christoph Sponholz</w:t>
      </w:r>
    </w:p>
    <w:p>
      <w:pPr>
        <w:pStyle w:val="Normal"/>
        <w:spacing w:lineRule="auto" w:line="240"/>
        <w:ind w:left="2120" w:hanging="2120"/>
        <w:jc w:val="both"/>
        <w:rPr>
          <w:rFonts w:ascii="Arial" w:hAnsi="Arial" w:cs="Arial"/>
          <w:lang w:val="en-CA"/>
        </w:rPr>
      </w:pPr>
      <w:r>
        <w:rPr>
          <w:rFonts w:cs="Arial" w:ascii="Arial" w:hAnsi="Arial"/>
          <w:vertAlign w:val="superscript"/>
          <w:lang w:val="en-CA"/>
        </w:rPr>
        <w:tab/>
        <w:tab/>
        <w:tab/>
      </w:r>
      <w:r>
        <w:rPr>
          <w:rFonts w:cs="Arial" w:ascii="Arial" w:hAnsi="Arial"/>
          <w:lang w:val="en-CA"/>
        </w:rPr>
        <w:t>Department of Anesthesiology and Critical Care Medicine</w:t>
      </w:r>
    </w:p>
    <w:p>
      <w:pPr>
        <w:pStyle w:val="Normal"/>
        <w:spacing w:lineRule="auto" w:line="240"/>
        <w:ind w:left="2120" w:hanging="2120"/>
        <w:jc w:val="both"/>
        <w:rPr/>
      </w:pPr>
      <w:r>
        <w:rPr>
          <w:rFonts w:cs="Arial" w:ascii="Arial" w:hAnsi="Arial"/>
          <w:lang w:val="en-CA"/>
        </w:rPr>
        <w:tab/>
        <w:tab/>
        <w:tab/>
      </w:r>
      <w:r>
        <w:rPr>
          <w:rFonts w:cs="Arial" w:ascii="Arial" w:hAnsi="Arial"/>
        </w:rPr>
        <w:t>Friedrich-Schiller-University Hospital</w:t>
      </w:r>
    </w:p>
    <w:p>
      <w:pPr>
        <w:pStyle w:val="Normal"/>
        <w:spacing w:lineRule="auto" w:line="240"/>
        <w:ind w:left="2120" w:hanging="212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Erlanger Allee 101</w:t>
      </w:r>
    </w:p>
    <w:p>
      <w:pPr>
        <w:pStyle w:val="Normal"/>
        <w:spacing w:lineRule="auto" w:line="240"/>
        <w:ind w:left="2120" w:hanging="2120"/>
        <w:jc w:val="both"/>
        <w:rPr/>
      </w:pP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lang w:val="en-CA"/>
        </w:rPr>
        <w:t xml:space="preserve">D-07747 Jena </w:t>
      </w:r>
    </w:p>
    <w:p>
      <w:pPr>
        <w:pStyle w:val="Normal"/>
        <w:spacing w:lineRule="auto" w:line="240"/>
        <w:ind w:left="2120" w:hanging="2120"/>
        <w:jc w:val="both"/>
        <w:rPr/>
      </w:pPr>
      <w:r>
        <w:rPr>
          <w:rFonts w:cs="Arial" w:ascii="Arial" w:hAnsi="Arial"/>
          <w:lang w:val="en-CA"/>
        </w:rPr>
        <w:tab/>
        <w:tab/>
        <w:tab/>
        <w:t>Germany</w:t>
      </w:r>
    </w:p>
    <w:p>
      <w:pPr>
        <w:pStyle w:val="Normal"/>
        <w:spacing w:lineRule="auto" w:line="240"/>
        <w:ind w:left="2120" w:hanging="2120"/>
        <w:jc w:val="both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ab/>
        <w:tab/>
        <w:t>Phone: +49-3641-9322225</w:t>
      </w:r>
    </w:p>
    <w:p>
      <w:pPr>
        <w:pStyle w:val="Normal"/>
        <w:spacing w:lineRule="auto" w:line="240"/>
        <w:ind w:left="2120" w:hanging="2120"/>
        <w:jc w:val="both"/>
        <w:rPr/>
      </w:pPr>
      <w:r>
        <w:rPr>
          <w:rFonts w:cs="Arial" w:ascii="Arial" w:hAnsi="Arial"/>
          <w:lang w:val="en-CA"/>
        </w:rPr>
        <w:tab/>
        <w:tab/>
        <w:tab/>
        <w:t>Fax:</w:t>
        <w:tab/>
        <w:t>+49-3641-9323102</w:t>
      </w:r>
    </w:p>
    <w:p>
      <w:pPr>
        <w:pStyle w:val="Normal"/>
        <w:spacing w:lineRule="auto" w:line="240"/>
        <w:ind w:left="2120" w:hanging="212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en-CA"/>
        </w:rPr>
        <w:tab/>
        <w:tab/>
        <w:tab/>
      </w:r>
      <w:r>
        <w:rPr>
          <w:rFonts w:cs="Arial" w:ascii="Arial" w:hAnsi="Arial"/>
          <w:lang w:val="fr-FR"/>
        </w:rPr>
        <w:t xml:space="preserve">Mail: </w:t>
      </w:r>
      <w:r>
        <w:rPr>
          <w:rFonts w:cs="Arial" w:ascii="Arial" w:hAnsi="Arial"/>
          <w:color w:val="000000"/>
          <w:lang w:val="fr-FR"/>
        </w:rPr>
        <w:t>christoph.sponholz@med.uni-jena.de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8"/>
          <w:lang w:val="en-CA"/>
        </w:rPr>
      </w:pPr>
      <w:r>
        <w:rPr>
          <w:rFonts w:cs="Arial" w:ascii="Arial" w:hAnsi="Arial"/>
          <w:b/>
          <w:sz w:val="28"/>
          <w:lang w:val="en-CA"/>
        </w:rPr>
        <w:t>Questionnaire hemodynamic monitoring, catecholamine and volume therapy in cardiac surgery patients</w:t>
      </w:r>
    </w:p>
    <w:p>
      <w:pPr>
        <w:pStyle w:val="Normal"/>
        <w:rPr>
          <w:rFonts w:ascii="Arial" w:hAnsi="Arial" w:cs="Arial"/>
          <w:b/>
          <w:b/>
          <w:sz w:val="28"/>
          <w:lang w:val="en-CA"/>
        </w:rPr>
      </w:pPr>
      <w:r>
        <w:rPr>
          <w:rFonts w:cs="Arial" w:ascii="Arial" w:hAnsi="Arial"/>
          <w:b/>
          <w:sz w:val="28"/>
          <w:lang w:val="en-CA"/>
        </w:rPr>
      </w:r>
    </w:p>
    <w:p>
      <w:pPr>
        <w:pStyle w:val="Normal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1. Structural hospital data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Total bed capacity: _____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heart center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>□ maximal care hospital□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university hospital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2. Number of annual cardiac surgery procedures (not including short procedures like pacemaker- or ICD implantation, wound debridement etc.)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less than 750 procedures per year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between 750 and 1000 procedures per year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between 100 and 1500 procedures per year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between 1500 and 2000 procedures per year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more than 2000 procedures per year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with CPB</w:t>
        <w:tab/>
        <w:tab/>
        <w:t>_____ %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sole coronary surgery</w:t>
        <w:tab/>
        <w:t>_____ %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3. Management of postoperative intensive care?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Anaesthesiology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Cardiac surgery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Interdisciplinary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>4. Standard operating procedure (SOP) for perioperative catecholamine use ?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intraoperative</w:t>
        <w:tab/>
        <w:tab/>
        <w:t>□ yes</w:t>
        <w:tab/>
        <w:tab/>
        <w:t>□ no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>postoperative</w:t>
        <w:tab/>
        <w:tab/>
        <w:t>□ yes</w:t>
        <w:tab/>
        <w:tab/>
        <w:t>□ no</w:t>
        <w:tab/>
        <w:tab/>
        <w:t xml:space="preserve">□ unkown </w:t>
      </w:r>
      <w:r>
        <w:rPr>
          <w:rFonts w:cs="Arial" w:ascii="Arial" w:hAnsi="Arial"/>
          <w:sz w:val="10"/>
          <w:lang w:val="en-CA"/>
        </w:rPr>
        <w:t>(in case of surgical postoperative intensive care)</w:t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>5. Lower mean arterial- or systolic blood pressure limit, prior to intervention (volume challenge or catecholamine use)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yes</w:t>
        <w:tab/>
        <w:t>mean arterial- or systolic blood pressure</w:t>
        <w:tab/>
        <w:t>_____ mmHg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 xml:space="preserve">□ yes, but in relation to comorbidities (e.g. carotid stenosis, long-lasting arterial 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ab/>
        <w:t>hypertension)</w:t>
        <w:tab/>
        <w:tab/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 xml:space="preserve">Please provide the lowest tolerated mean arterial- or systolic blood pressure </w:t>
        <w:tab/>
        <w:tab/>
        <w:t>without presence of comorbidities ____ mmHg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 xml:space="preserve">Please provide the lowest tolerated mean arterial- or systolic blood pressure </w:t>
        <w:tab/>
        <w:tab/>
        <w:t>with presence of comorbidities ____ mmHg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no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6. Which monitoring devices for intraoperative macrohemodynamic control/global perfusion are available (multiple answers possible)?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ab/>
        <w:t>□ transesophageal echocardiography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>□ PA Catheter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>□ calibrated trend monitoring device (e.g. PiCCO)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</w:r>
      <w:r>
        <w:rPr>
          <w:rFonts w:cs="Arial" w:ascii="Arial" w:hAnsi="Arial"/>
          <w:lang w:val="it-IT"/>
        </w:rPr>
        <w:t>□ non-calibrated trend monitoring device (e.g. Vigileo)</w:t>
      </w:r>
    </w:p>
    <w:p>
      <w:pPr>
        <w:pStyle w:val="Normal"/>
        <w:rPr/>
      </w:pPr>
      <w:r>
        <w:rPr>
          <w:rFonts w:cs="Arial" w:ascii="Arial" w:hAnsi="Arial"/>
          <w:lang w:val="it-IT"/>
        </w:rPr>
        <w:tab/>
        <w:tab/>
        <w:t>□ esophageal doppler (e.g. CardioQ)</w:t>
      </w:r>
    </w:p>
    <w:p>
      <w:pPr>
        <w:pStyle w:val="Normal"/>
        <w:rPr/>
      </w:pPr>
      <w:r>
        <w:rPr>
          <w:rFonts w:cs="Arial" w:ascii="Arial" w:hAnsi="Arial"/>
          <w:lang w:val="it-IT"/>
        </w:rPr>
        <w:tab/>
        <w:tab/>
        <w:t>□ other: _______</w:t>
      </w:r>
    </w:p>
    <w:p>
      <w:pPr>
        <w:pStyle w:val="Normal"/>
        <w:rPr/>
      </w:pPr>
      <w:r>
        <w:rPr>
          <w:rFonts w:cs="Arial" w:ascii="Arial" w:hAnsi="Arial"/>
          <w:lang w:val="it-IT"/>
        </w:rPr>
        <w:tab/>
        <w:tab/>
      </w:r>
      <w:r>
        <w:rPr>
          <w:rFonts w:cs="Arial" w:ascii="Arial" w:hAnsi="Arial"/>
          <w:lang w:val="en-CA"/>
        </w:rPr>
        <w:t>□ none or seldom intraoperative monitoring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 xml:space="preserve">7. Please provide the frequency of the </w:t>
      </w:r>
      <w:r>
        <w:rPr/>
        <w:t>intraoperative use of the following hemodynamic monitoring device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134"/>
        <w:gridCol w:w="992"/>
        <w:gridCol w:w="851"/>
        <w:gridCol w:w="850"/>
        <w:gridCol w:w="1100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Is always pres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Is never presen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Basic monitoring (e.g. invasive arterial blood pressu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Central venous press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Transesophageal echocardiograph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PA Cathet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calibrated trend monitoring device (e.g. PiCC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on-calibrated trend monitoring device (e.g. Vigile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esophageal doppler (e.g. CardioQ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other: _______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8. Is a special monitoring device for regional perfusion control or for oxygen consumption available?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yes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>□ cerebral oxymetry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>□ gastric tonometry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>□ continuous central venous ScvO2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>□ continuous mixed venous SvO2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>□ other: ______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no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 xml:space="preserve">9. Please provide the frequency of the </w:t>
      </w:r>
      <w:r>
        <w:rPr/>
        <w:t>intraoperative use of the regional perfusion monitoring devic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134"/>
        <w:gridCol w:w="850"/>
        <w:gridCol w:w="851"/>
        <w:gridCol w:w="850"/>
        <w:gridCol w:w="1166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CA"/>
              </w:rPr>
              <w:t>Is always pres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Is never presen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CA"/>
              </w:rPr>
              <w:t>cerebral oxymetr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gastric tonometr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continuous central venous ScvO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continuous mixed venous SvO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other: ______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/>
      </w:pPr>
      <w:r>
        <w:rPr/>
        <w:t>10. Volume therapy is mainly performed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134"/>
        <w:gridCol w:w="850"/>
        <w:gridCol w:w="851"/>
        <w:gridCol w:w="850"/>
        <w:gridCol w:w="1242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Is always pres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Is never presen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Clinically (e.g. pulse pressure variatio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Based on filling pressur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a) CV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b) wedge press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By transesophageal echocardiograph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By calibrated or non-calibrated trend monitoring devic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CA"/>
              </w:rPr>
              <w:t>By diures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>11. According to the CAPS-Care Study (J Card Surg 2011): How often is a catecholamine therapy initiated in cardiac surgery patients ?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in 80 - 100 % of all patients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 xml:space="preserve">□ in 60 - 80 % of all patients 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>□ in 40 - 60 % of all patients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in less than 35 % of all patients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12. Which is the first line catecholamine in hypotensive patients caused by low cardiac output syndrome?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Cafedrine/Theodrenal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Dopam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Dobutam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Ephedrine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>□ Epinephr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Phenylephrine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>□ Norepinephr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Phosphodiesterase Inhibitors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Levosimendan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Vasopressin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Methylene blue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>13. Which is the first line catecholamine in hypotensive patients caused by vasoplegia (e.g. under ACE-inhibitor therapy or SIRS)?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Cafedrine/Theodrenal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Dopam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Dobutam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Ephedrine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>□ Epinephr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Phenylephrine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>□ Norepinephr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Phosphodiesterase inhibitors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Levosimendan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Vasopressin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Methylene blue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>14. In case of no or only marginal success and optimal volume balance or under first line catecholamine therapy, which second line catecholamine is used?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None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Cafedrine/Theodrenal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Dopam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Dobutam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Ephedrine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>□ Epinephr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Phenylephrine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>□ Norepinephr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Phosphodiesterase inhibitors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Levosimendan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Vasopressin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Methylene blu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Oher: ____________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>15. Is or was your catecholamine therapy influenced by others (cardiac surgery, pharmacy, controlling) ?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>□ no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>□ yes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>16. Colloids are used intraoperatively ....</w:t>
      </w:r>
    </w:p>
    <w:p>
      <w:pPr>
        <w:pStyle w:val="Normal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 (nearly) always</w:t>
        <w:tab/>
        <w:tab/>
        <w:t>□ often</w:t>
        <w:tab/>
        <w:tab/>
        <w:t>□ less often</w:t>
        <w:tab/>
        <w:tab/>
        <w:t>□ never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17. Which is the standard intraoperative colloidal fluid?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Album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HES products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Gelatine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>□ Fresh frozen plasma (FFP)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none, we always use crystalloids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>18. How frequently do you use colloids intraoperatively?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eastAsia="Arial" w:cs="Arial" w:ascii="Arial" w:hAnsi="Arial"/>
          <w:lang w:val="en-CA"/>
        </w:rPr>
        <w:t xml:space="preserve">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889"/>
        <w:gridCol w:w="992"/>
        <w:gridCol w:w="992"/>
        <w:gridCol w:w="966"/>
        <w:gridCol w:w="767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alway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never 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Albumin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H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Gelatin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FF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Only crystalloi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19. Is the CPB also primed with colloids ?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yes, with ...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>□ Album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>□ HES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ab/>
        <w:t>□ Gelatine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no</w:t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>20. Presence of a standard operating procedure (SOP) for perioperative transfusion of packed red blood cells?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intraoperative</w:t>
        <w:tab/>
        <w:tab/>
        <w:t>□ yes</w:t>
        <w:tab/>
        <w:tab/>
        <w:t>□ no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>postoperative</w:t>
        <w:tab/>
        <w:tab/>
        <w:t>□ yes</w:t>
        <w:tab/>
        <w:tab/>
        <w:t>□ no</w:t>
        <w:tab/>
        <w:tab/>
        <w:t xml:space="preserve">□ unkown </w:t>
      </w:r>
      <w:r>
        <w:rPr>
          <w:rFonts w:cs="Arial" w:ascii="Arial" w:hAnsi="Arial"/>
          <w:sz w:val="10"/>
          <w:lang w:val="en-CA"/>
        </w:rPr>
        <w:t>(in case of surgical postoperative intensive care)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21. How often do you use colloids in the postoperative period?</w:t>
      </w:r>
    </w:p>
    <w:p>
      <w:pPr>
        <w:pStyle w:val="Normal"/>
        <w:rPr>
          <w:rFonts w:ascii="Arial" w:hAnsi="Arial" w:eastAsia="Arial" w:cs="Arial"/>
          <w:lang w:val="en-CA"/>
        </w:rPr>
      </w:pPr>
      <w:r>
        <w:rPr>
          <w:rFonts w:eastAsia="Arial" w:cs="Arial" w:ascii="Arial" w:hAnsi="Arial"/>
          <w:lang w:val="en-CA"/>
        </w:rPr>
        <w:t xml:space="preserve">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992"/>
        <w:gridCol w:w="851"/>
        <w:gridCol w:w="850"/>
        <w:gridCol w:w="824"/>
        <w:gridCol w:w="767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alway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never 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Album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H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Gelatin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FF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Only crystalloi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22. Regular use of Multiplate in patients under double platelet inhibition?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yes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no</w:t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>23. Do you regularly discontinue a double platelet inhibition prior to elective cardiac surgery ?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yes, for _____ days</w:t>
      </w:r>
    </w:p>
    <w:p>
      <w:pPr>
        <w:pStyle w:val="Normal"/>
        <w:rPr/>
      </w:pPr>
      <w:r>
        <w:rPr>
          <w:rFonts w:cs="Arial" w:ascii="Arial" w:hAnsi="Arial"/>
          <w:lang w:val="en-CA"/>
        </w:rPr>
        <w:tab/>
        <w:t>□ no</w:t>
      </w:r>
    </w:p>
    <w:p>
      <w:pPr>
        <w:pStyle w:val="Normal"/>
        <w:spacing w:before="0" w:after="20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Lucida Sans Typewrit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qFormat/>
    <w:rPr>
      <w:rFonts w:ascii="Lucida Grande;Lucida Sans Typewriter" w:hAnsi="Lucida Grande;Lucida Sans Typewriter" w:cs="Lucida Grande;Lucida Sans Typewriter"/>
      <w:sz w:val="18"/>
      <w:szCs w:val="18"/>
    </w:rPr>
  </w:style>
  <w:style w:type="character" w:styleId="ZchnZchn1">
    <w:name w:val=" Zchn Zchn1"/>
    <w:basedOn w:val="AbsatzStandardschriftart"/>
    <w:qFormat/>
    <w:rPr>
      <w:sz w:val="22"/>
      <w:szCs w:val="22"/>
    </w:rPr>
  </w:style>
  <w:style w:type="character" w:styleId="ZchnZchn">
    <w:name w:val=" Zchn Zchn"/>
    <w:basedOn w:val="AbsatzStandardschriftar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;Lucida Sans Typewriter" w:hAnsi="Lucida Grande;Lucida Sans Typewriter" w:cs="Lucida Grande;Lucida Sans Typewriter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18:51:00Z</dcterms:created>
  <dc:creator>Sponholz</dc:creator>
  <dc:description/>
  <cp:keywords/>
  <dc:language>en-US</dc:language>
  <cp:lastModifiedBy>CSponholz</cp:lastModifiedBy>
  <dcterms:modified xsi:type="dcterms:W3CDTF">2014-07-12T18:51:00Z</dcterms:modified>
  <cp:revision>2</cp:revision>
  <dc:subject/>
  <dc:title>Catecholamine and volume therapy for cardiac surgery in Germany </dc:title>
</cp:coreProperties>
</file>